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Y="184"/>
        <w:tblW w:w="9334" w:type="dxa"/>
        <w:tblInd w:w="0" w:type="dxa"/>
        <w:tblCellMar>
          <w:top w:w="54" w:type="dxa"/>
          <w:left w:w="105" w:type="dxa"/>
          <w:right w:w="32" w:type="dxa"/>
        </w:tblCellMar>
        <w:tblLook w:val="04A0" w:firstRow="1" w:lastRow="0" w:firstColumn="1" w:lastColumn="0" w:noHBand="0" w:noVBand="1"/>
      </w:tblPr>
      <w:tblGrid>
        <w:gridCol w:w="1089"/>
        <w:gridCol w:w="8245"/>
      </w:tblGrid>
      <w:tr w:rsidR="00B63C40" w:rsidRPr="00FA50EE" w14:paraId="33D790C4" w14:textId="77777777" w:rsidTr="00D675B3">
        <w:trPr>
          <w:trHeight w:val="698"/>
        </w:trPr>
        <w:tc>
          <w:tcPr>
            <w:tcW w:w="9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28D747" w14:textId="77777777" w:rsidR="00B63C40" w:rsidRPr="00FA50EE" w:rsidRDefault="00B63C40" w:rsidP="00D675B3">
            <w:pPr>
              <w:rPr>
                <w:color w:val="000000" w:themeColor="text1"/>
                <w:u w:val="single"/>
              </w:rPr>
            </w:pPr>
            <w:r w:rsidRPr="00FA50EE">
              <w:rPr>
                <w:color w:val="000000" w:themeColor="text1"/>
                <w:u w:val="single"/>
              </w:rPr>
              <w:t>ICD-9 Codes for Proximal Humerus Fractures</w:t>
            </w:r>
          </w:p>
        </w:tc>
      </w:tr>
      <w:tr w:rsidR="00B63C40" w:rsidRPr="00FA50EE" w14:paraId="53DAE179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D97E1A" w14:textId="77777777" w:rsidR="00B63C40" w:rsidRPr="00FA50EE" w:rsidRDefault="00B63C40" w:rsidP="00D675B3">
            <w:pPr>
              <w:ind w:left="3"/>
              <w:rPr>
                <w:color w:val="000000" w:themeColor="text1"/>
              </w:rPr>
            </w:pPr>
            <w:r w:rsidRPr="00FA50EE">
              <w:rPr>
                <w:color w:val="000000" w:themeColor="text1"/>
              </w:rPr>
              <w:t>Codes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C78F8E" w14:textId="77777777" w:rsidR="00B63C40" w:rsidRPr="00FA50EE" w:rsidRDefault="00B63C40" w:rsidP="00D675B3">
            <w:pPr>
              <w:rPr>
                <w:color w:val="000000" w:themeColor="text1"/>
              </w:rPr>
            </w:pPr>
            <w:r w:rsidRPr="00FA50EE">
              <w:rPr>
                <w:color w:val="000000" w:themeColor="text1"/>
              </w:rPr>
              <w:t>Description</w:t>
            </w:r>
          </w:p>
        </w:tc>
      </w:tr>
      <w:tr w:rsidR="00B63C40" w:rsidRPr="00FA50EE" w14:paraId="508BBFD9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08C337" w14:textId="77777777" w:rsidR="00B63C40" w:rsidRPr="00FA50EE" w:rsidRDefault="00B63C40" w:rsidP="00D675B3">
            <w:pPr>
              <w:ind w:left="3"/>
              <w:rPr>
                <w:color w:val="000000" w:themeColor="text1"/>
              </w:rPr>
            </w:pPr>
            <w:r w:rsidRPr="00FA50EE">
              <w:rPr>
                <w:color w:val="000000" w:themeColor="text1"/>
                <w:shd w:val="clear" w:color="auto" w:fill="FFFFFF"/>
              </w:rPr>
              <w:t>81200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35C9CE" w14:textId="77777777" w:rsidR="00B63C40" w:rsidRPr="00FA50EE" w:rsidRDefault="00B63C40" w:rsidP="00D675B3">
            <w:pPr>
              <w:rPr>
                <w:color w:val="000000" w:themeColor="text1"/>
              </w:rPr>
            </w:pPr>
            <w:r w:rsidRPr="00FA50EE">
              <w:rPr>
                <w:color w:val="000000" w:themeColor="text1"/>
                <w:shd w:val="clear" w:color="auto" w:fill="FFFFFF"/>
              </w:rPr>
              <w:t>Closed fracture of unspecified part of upper end of humerus</w:t>
            </w:r>
          </w:p>
        </w:tc>
      </w:tr>
      <w:tr w:rsidR="00B63C40" w:rsidRPr="00FA50EE" w14:paraId="66532DDB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4BC3C6" w14:textId="77777777" w:rsidR="00B63C40" w:rsidRPr="00FA50EE" w:rsidRDefault="00B63C40" w:rsidP="00D675B3">
            <w:pPr>
              <w:ind w:left="3"/>
              <w:rPr>
                <w:color w:val="000000" w:themeColor="text1"/>
              </w:rPr>
            </w:pPr>
            <w:r w:rsidRPr="00FA50EE">
              <w:rPr>
                <w:color w:val="000000" w:themeColor="text1"/>
                <w:shd w:val="clear" w:color="auto" w:fill="FFFFFF"/>
              </w:rPr>
              <w:t>81210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A2318A" w14:textId="77777777" w:rsidR="00B63C40" w:rsidRPr="00FA50EE" w:rsidRDefault="00B63C40" w:rsidP="00D675B3">
            <w:pPr>
              <w:rPr>
                <w:color w:val="000000" w:themeColor="text1"/>
              </w:rPr>
            </w:pPr>
            <w:r w:rsidRPr="00FA50EE">
              <w:rPr>
                <w:color w:val="000000" w:themeColor="text1"/>
                <w:shd w:val="clear" w:color="auto" w:fill="FFFFFF"/>
              </w:rPr>
              <w:t>Open fracture of unspecified part of upper end of humerus</w:t>
            </w:r>
          </w:p>
        </w:tc>
      </w:tr>
      <w:tr w:rsidR="00B63C40" w:rsidRPr="00FA50EE" w14:paraId="6BCFE29E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1329A4" w14:textId="77777777" w:rsidR="00B63C40" w:rsidRPr="00FA50EE" w:rsidRDefault="00B63C40" w:rsidP="00D675B3">
            <w:pPr>
              <w:ind w:left="3"/>
              <w:rPr>
                <w:color w:val="000000" w:themeColor="text1"/>
              </w:rPr>
            </w:pPr>
            <w:r w:rsidRPr="00FA50EE">
              <w:rPr>
                <w:color w:val="000000" w:themeColor="text1"/>
                <w:shd w:val="clear" w:color="auto" w:fill="FFFFFF"/>
              </w:rPr>
              <w:t>81201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312E74" w14:textId="77777777" w:rsidR="00B63C40" w:rsidRPr="00FA50EE" w:rsidRDefault="00B63C40" w:rsidP="00D675B3">
            <w:pPr>
              <w:rPr>
                <w:color w:val="000000" w:themeColor="text1"/>
              </w:rPr>
            </w:pPr>
            <w:r w:rsidRPr="00FA50EE">
              <w:rPr>
                <w:color w:val="000000" w:themeColor="text1"/>
                <w:shd w:val="clear" w:color="auto" w:fill="FFFFFF"/>
              </w:rPr>
              <w:t>Closed fracture of surgical neck of humerus</w:t>
            </w:r>
          </w:p>
        </w:tc>
      </w:tr>
      <w:tr w:rsidR="00B63C40" w:rsidRPr="00FA50EE" w14:paraId="7810B3CE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35B65F" w14:textId="77777777" w:rsidR="00B63C40" w:rsidRPr="00FA50EE" w:rsidRDefault="00B63C40" w:rsidP="00D675B3">
            <w:pPr>
              <w:ind w:left="3"/>
              <w:rPr>
                <w:color w:val="000000" w:themeColor="text1"/>
              </w:rPr>
            </w:pPr>
            <w:r w:rsidRPr="00FA50EE">
              <w:rPr>
                <w:color w:val="000000" w:themeColor="text1"/>
                <w:shd w:val="clear" w:color="auto" w:fill="FFFFFF"/>
              </w:rPr>
              <w:t>81211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A20E70" w14:textId="77777777" w:rsidR="00B63C40" w:rsidRPr="00FA50EE" w:rsidRDefault="00B63C40" w:rsidP="00D675B3">
            <w:pPr>
              <w:rPr>
                <w:color w:val="000000" w:themeColor="text1"/>
              </w:rPr>
            </w:pPr>
            <w:r w:rsidRPr="00FA50EE">
              <w:rPr>
                <w:color w:val="000000" w:themeColor="text1"/>
                <w:shd w:val="clear" w:color="auto" w:fill="FFFFFF"/>
              </w:rPr>
              <w:t>Open fracture of surgical neck of humerus</w:t>
            </w:r>
          </w:p>
        </w:tc>
      </w:tr>
      <w:tr w:rsidR="00B63C40" w:rsidRPr="00FA50EE" w14:paraId="5A2A7155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CECCDD" w14:textId="77777777" w:rsidR="00B63C40" w:rsidRPr="00FA50EE" w:rsidRDefault="00B63C40" w:rsidP="00D675B3">
            <w:pPr>
              <w:shd w:val="clear" w:color="auto" w:fill="FFFFFF"/>
              <w:rPr>
                <w:color w:val="000000" w:themeColor="text1"/>
                <w:spacing w:val="6"/>
              </w:rPr>
            </w:pPr>
            <w:r w:rsidRPr="00FA50EE">
              <w:rPr>
                <w:color w:val="000000" w:themeColor="text1"/>
                <w:shd w:val="clear" w:color="auto" w:fill="FFFFFF"/>
              </w:rPr>
              <w:t>81203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960AD6" w14:textId="77777777" w:rsidR="00B63C40" w:rsidRPr="00FA50EE" w:rsidRDefault="00B63C40" w:rsidP="00D675B3">
            <w:pPr>
              <w:rPr>
                <w:color w:val="000000" w:themeColor="text1"/>
              </w:rPr>
            </w:pPr>
            <w:r w:rsidRPr="00FA50EE">
              <w:rPr>
                <w:color w:val="000000" w:themeColor="text1"/>
                <w:shd w:val="clear" w:color="auto" w:fill="FFFFFF"/>
              </w:rPr>
              <w:t>Closed fracture of greater tuberosity of humerus</w:t>
            </w:r>
          </w:p>
        </w:tc>
      </w:tr>
      <w:tr w:rsidR="00B63C40" w:rsidRPr="00FA50EE" w14:paraId="2A0B4B12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4AAF8F" w14:textId="77777777" w:rsidR="00B63C40" w:rsidRPr="00FA50EE" w:rsidRDefault="00B63C40" w:rsidP="00D675B3">
            <w:pPr>
              <w:shd w:val="clear" w:color="auto" w:fill="FFFFFF"/>
              <w:rPr>
                <w:color w:val="000000" w:themeColor="text1"/>
                <w:spacing w:val="6"/>
              </w:rPr>
            </w:pPr>
            <w:r w:rsidRPr="00FA50EE">
              <w:rPr>
                <w:color w:val="000000" w:themeColor="text1"/>
                <w:shd w:val="clear" w:color="auto" w:fill="FFFFFF"/>
              </w:rPr>
              <w:t>81213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3DC715" w14:textId="77777777" w:rsidR="00B63C40" w:rsidRPr="00FA50EE" w:rsidRDefault="00B63C40" w:rsidP="00D675B3">
            <w:pPr>
              <w:rPr>
                <w:color w:val="000000" w:themeColor="text1"/>
              </w:rPr>
            </w:pPr>
            <w:r w:rsidRPr="00FA50EE">
              <w:rPr>
                <w:color w:val="000000" w:themeColor="text1"/>
                <w:shd w:val="clear" w:color="auto" w:fill="FFFFFF"/>
              </w:rPr>
              <w:t>Open fracture of greater tuberosity of humerus</w:t>
            </w:r>
          </w:p>
        </w:tc>
      </w:tr>
      <w:tr w:rsidR="00B63C40" w:rsidRPr="00FA50EE" w14:paraId="15DDF192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4BAE3C" w14:textId="77777777" w:rsidR="00B63C40" w:rsidRPr="00FA50EE" w:rsidRDefault="00B63C40" w:rsidP="00D675B3">
            <w:pPr>
              <w:ind w:left="3"/>
              <w:rPr>
                <w:color w:val="000000" w:themeColor="text1"/>
              </w:rPr>
            </w:pPr>
            <w:r w:rsidRPr="00FA50EE">
              <w:rPr>
                <w:color w:val="000000" w:themeColor="text1"/>
                <w:shd w:val="clear" w:color="auto" w:fill="FFFFFF"/>
              </w:rPr>
              <w:t>81209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67EC39" w14:textId="77777777" w:rsidR="00B63C40" w:rsidRPr="00FA50EE" w:rsidRDefault="00B63C40" w:rsidP="00D675B3">
            <w:pPr>
              <w:rPr>
                <w:color w:val="000000" w:themeColor="text1"/>
              </w:rPr>
            </w:pPr>
            <w:r w:rsidRPr="00FA50EE">
              <w:rPr>
                <w:color w:val="000000" w:themeColor="text1"/>
                <w:shd w:val="clear" w:color="auto" w:fill="FFFFFF"/>
              </w:rPr>
              <w:t>Other closed fracture of upper end of humerus</w:t>
            </w:r>
          </w:p>
        </w:tc>
      </w:tr>
      <w:tr w:rsidR="00B63C40" w:rsidRPr="00FA50EE" w14:paraId="1C6CCF34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891D9D" w14:textId="77777777" w:rsidR="00B63C40" w:rsidRPr="00FA50EE" w:rsidRDefault="00B63C40" w:rsidP="00D675B3">
            <w:pPr>
              <w:ind w:left="3"/>
              <w:rPr>
                <w:color w:val="000000" w:themeColor="text1"/>
              </w:rPr>
            </w:pPr>
            <w:r w:rsidRPr="00FA50EE">
              <w:rPr>
                <w:color w:val="000000" w:themeColor="text1"/>
                <w:shd w:val="clear" w:color="auto" w:fill="FFFFFF"/>
              </w:rPr>
              <w:t>81219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421D59" w14:textId="77777777" w:rsidR="00B63C40" w:rsidRPr="00FA50EE" w:rsidRDefault="00B63C40" w:rsidP="00D675B3">
            <w:pPr>
              <w:rPr>
                <w:color w:val="000000" w:themeColor="text1"/>
              </w:rPr>
            </w:pPr>
            <w:r w:rsidRPr="00FA50EE">
              <w:rPr>
                <w:color w:val="000000" w:themeColor="text1"/>
                <w:shd w:val="clear" w:color="auto" w:fill="FFFFFF"/>
              </w:rPr>
              <w:t>Other open fracture of upper end of humerus</w:t>
            </w:r>
          </w:p>
        </w:tc>
      </w:tr>
      <w:tr w:rsidR="00B63C40" w:rsidRPr="00FA50EE" w14:paraId="3C25BEF7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55B8B6" w14:textId="77777777" w:rsidR="00B63C40" w:rsidRPr="00FA50EE" w:rsidRDefault="00B63C40" w:rsidP="00D675B3">
            <w:pPr>
              <w:ind w:left="3"/>
              <w:rPr>
                <w:color w:val="000000" w:themeColor="text1"/>
              </w:rPr>
            </w:pPr>
            <w:r w:rsidRPr="00FA50EE">
              <w:rPr>
                <w:color w:val="000000" w:themeColor="text1"/>
                <w:shd w:val="clear" w:color="auto" w:fill="FFFFFF"/>
              </w:rPr>
              <w:t>81202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9BE826" w14:textId="77777777" w:rsidR="00B63C40" w:rsidRPr="00FA50EE" w:rsidRDefault="00B63C40" w:rsidP="00D675B3">
            <w:pPr>
              <w:shd w:val="clear" w:color="auto" w:fill="FFFFFF"/>
              <w:rPr>
                <w:color w:val="000000" w:themeColor="text1"/>
              </w:rPr>
            </w:pPr>
            <w:r w:rsidRPr="00FA50EE">
              <w:rPr>
                <w:color w:val="000000" w:themeColor="text1"/>
              </w:rPr>
              <w:t>Closed fracture of anatomical neck of humerus</w:t>
            </w:r>
          </w:p>
        </w:tc>
      </w:tr>
      <w:tr w:rsidR="00B63C40" w:rsidRPr="00FA50EE" w14:paraId="2EFBCDDC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1BD64F" w14:textId="77777777" w:rsidR="00B63C40" w:rsidRPr="00FA50EE" w:rsidRDefault="00B63C40" w:rsidP="00D675B3">
            <w:pPr>
              <w:ind w:left="3"/>
              <w:rPr>
                <w:color w:val="000000" w:themeColor="text1"/>
              </w:rPr>
            </w:pPr>
            <w:r w:rsidRPr="00FA50EE">
              <w:rPr>
                <w:color w:val="000000" w:themeColor="text1"/>
                <w:shd w:val="clear" w:color="auto" w:fill="FFFFFF"/>
              </w:rPr>
              <w:t>81212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F9609A" w14:textId="77777777" w:rsidR="00B63C40" w:rsidRPr="00FA50EE" w:rsidRDefault="00B63C40" w:rsidP="00D675B3">
            <w:pPr>
              <w:rPr>
                <w:color w:val="000000" w:themeColor="text1"/>
              </w:rPr>
            </w:pPr>
            <w:r w:rsidRPr="00FA50EE">
              <w:rPr>
                <w:color w:val="000000" w:themeColor="text1"/>
                <w:shd w:val="clear" w:color="auto" w:fill="FFFFFF"/>
              </w:rPr>
              <w:t>Open fracture of anatomical neck of humerus</w:t>
            </w:r>
          </w:p>
        </w:tc>
      </w:tr>
      <w:tr w:rsidR="00B63C40" w:rsidRPr="00FA50EE" w14:paraId="04B3EE96" w14:textId="77777777" w:rsidTr="00D675B3">
        <w:trPr>
          <w:trHeight w:val="698"/>
        </w:trPr>
        <w:tc>
          <w:tcPr>
            <w:tcW w:w="93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154991" w14:textId="77777777" w:rsidR="00B63C40" w:rsidRPr="00FA50EE" w:rsidRDefault="00B63C40" w:rsidP="00D675B3">
            <w:pPr>
              <w:rPr>
                <w:color w:val="000000" w:themeColor="text1"/>
                <w:u w:val="single"/>
              </w:rPr>
            </w:pPr>
            <w:r w:rsidRPr="00FA50EE">
              <w:rPr>
                <w:color w:val="000000" w:themeColor="text1"/>
                <w:u w:val="single"/>
              </w:rPr>
              <w:t>ICD-10 Codes for Proximal Humerus Fractures</w:t>
            </w:r>
          </w:p>
        </w:tc>
      </w:tr>
      <w:tr w:rsidR="00B63C40" w:rsidRPr="00FA50EE" w14:paraId="779D56FD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D498BC" w14:textId="77777777" w:rsidR="00B63C40" w:rsidRPr="00FA50EE" w:rsidRDefault="00B63C40" w:rsidP="00D675B3">
            <w:pPr>
              <w:ind w:left="3"/>
              <w:rPr>
                <w:color w:val="000000" w:themeColor="text1"/>
              </w:rPr>
            </w:pPr>
            <w:r w:rsidRPr="00FA50EE">
              <w:rPr>
                <w:color w:val="000000" w:themeColor="text1"/>
              </w:rPr>
              <w:t>Codes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F4062A" w14:textId="77777777" w:rsidR="00B63C40" w:rsidRPr="00FA50EE" w:rsidRDefault="00B63C40" w:rsidP="00D675B3">
            <w:pPr>
              <w:rPr>
                <w:color w:val="000000" w:themeColor="text1"/>
              </w:rPr>
            </w:pPr>
            <w:r w:rsidRPr="00FA50EE">
              <w:rPr>
                <w:color w:val="000000" w:themeColor="text1"/>
              </w:rPr>
              <w:t>Description</w:t>
            </w:r>
          </w:p>
        </w:tc>
      </w:tr>
      <w:tr w:rsidR="00B63C40" w:rsidRPr="00FA50EE" w14:paraId="6A46ADA1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1F3107" w14:textId="77777777" w:rsidR="00B63C40" w:rsidRPr="00FA50EE" w:rsidRDefault="00B63C40" w:rsidP="00D675B3">
            <w:pPr>
              <w:ind w:left="3"/>
              <w:rPr>
                <w:color w:val="000000" w:themeColor="text1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01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A8C2D1" w14:textId="77777777" w:rsidR="00B63C40" w:rsidRPr="00FA50EE" w:rsidRDefault="00B63C40" w:rsidP="00D675B3">
            <w:pPr>
              <w:rPr>
                <w:color w:val="000000" w:themeColor="text1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Unspecified fracture of upper end of right humerus, initial encounter for closed fracture</w:t>
            </w:r>
          </w:p>
        </w:tc>
      </w:tr>
      <w:tr w:rsidR="00B63C40" w:rsidRPr="00FA50EE" w14:paraId="45E87DB8" w14:textId="77777777" w:rsidTr="00D675B3">
        <w:trPr>
          <w:trHeight w:val="787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7FF44C" w14:textId="77777777" w:rsidR="00B63C40" w:rsidRPr="00FA50EE" w:rsidRDefault="00B63C40" w:rsidP="00D675B3">
            <w:pPr>
              <w:pStyle w:val="Heading2"/>
              <w:shd w:val="clear" w:color="auto" w:fill="FFFFFF"/>
              <w:spacing w:before="300" w:after="300" w:line="336" w:lineRule="atLeast"/>
              <w:rPr>
                <w:rFonts w:ascii="Times New Roman" w:hAnsi="Times New Roman" w:cs="Times New Roman"/>
                <w:color w:val="000000" w:themeColor="text1"/>
                <w:spacing w:val="6"/>
                <w:sz w:val="24"/>
                <w:szCs w:val="24"/>
              </w:rPr>
            </w:pPr>
            <w:r w:rsidRPr="00FA50EE">
              <w:rPr>
                <w:rFonts w:ascii="Times New Roman" w:hAnsi="Times New Roman" w:cs="Times New Roman"/>
                <w:color w:val="000000" w:themeColor="text1"/>
                <w:spacing w:val="6"/>
                <w:sz w:val="24"/>
                <w:szCs w:val="24"/>
                <w:shd w:val="clear" w:color="auto" w:fill="FFFFFF"/>
              </w:rPr>
              <w:t>S42201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CBD649" w14:textId="77777777" w:rsidR="00B63C40" w:rsidRPr="00FA50EE" w:rsidRDefault="00B63C40" w:rsidP="00D675B3">
            <w:pPr>
              <w:rPr>
                <w:color w:val="000000" w:themeColor="text1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Unspecified fracture of upper end of right humerus, initial encounter for open fracture</w:t>
            </w:r>
          </w:p>
        </w:tc>
      </w:tr>
      <w:tr w:rsidR="00B63C40" w:rsidRPr="00FA50EE" w14:paraId="3DBF489B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2BD576" w14:textId="77777777" w:rsidR="00B63C40" w:rsidRPr="00FA50EE" w:rsidRDefault="00B63C40" w:rsidP="00D675B3">
            <w:pPr>
              <w:ind w:left="3"/>
              <w:rPr>
                <w:color w:val="000000" w:themeColor="text1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lastRenderedPageBreak/>
              <w:t>S42202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A8CCA2" w14:textId="77777777" w:rsidR="00B63C40" w:rsidRPr="00FA50EE" w:rsidRDefault="00B63C40" w:rsidP="00D675B3">
            <w:pPr>
              <w:rPr>
                <w:color w:val="000000" w:themeColor="text1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Unspecified fracture of upper end of left humerus, initial encounter for closed fracture</w:t>
            </w:r>
          </w:p>
        </w:tc>
      </w:tr>
      <w:tr w:rsidR="00B63C40" w:rsidRPr="00FA50EE" w14:paraId="0F0D7FCF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514669" w14:textId="77777777" w:rsidR="00B63C40" w:rsidRPr="00FA50EE" w:rsidRDefault="00B63C40" w:rsidP="00D675B3">
            <w:pPr>
              <w:ind w:left="3"/>
              <w:rPr>
                <w:color w:val="000000" w:themeColor="text1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02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071DC2" w14:textId="77777777" w:rsidR="00B63C40" w:rsidRPr="00FA50EE" w:rsidRDefault="00B63C40" w:rsidP="00D675B3">
            <w:pPr>
              <w:rPr>
                <w:color w:val="000000" w:themeColor="text1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Unspecified fracture of upper end of left humerus, initial encounter for open fracture</w:t>
            </w:r>
          </w:p>
        </w:tc>
      </w:tr>
      <w:tr w:rsidR="00B63C40" w:rsidRPr="00FA50EE" w14:paraId="7096AA91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ECE3FF" w14:textId="77777777" w:rsidR="00B63C40" w:rsidRPr="00FA50EE" w:rsidRDefault="00B63C40" w:rsidP="00D675B3">
            <w:pPr>
              <w:shd w:val="clear" w:color="auto" w:fill="FFFFFF"/>
              <w:rPr>
                <w:color w:val="000000" w:themeColor="text1"/>
                <w:spacing w:val="6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09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F35F2B" w14:textId="77777777" w:rsidR="00B63C40" w:rsidRPr="00FA50EE" w:rsidRDefault="00B63C40" w:rsidP="00D675B3">
            <w:pPr>
              <w:rPr>
                <w:color w:val="000000" w:themeColor="text1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Unspecified fracture of upper end of unspecified humerus, initial encounter for closed fracture</w:t>
            </w:r>
          </w:p>
        </w:tc>
      </w:tr>
      <w:tr w:rsidR="00B63C40" w:rsidRPr="00FA50EE" w14:paraId="6555DB13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1A747D" w14:textId="77777777" w:rsidR="00B63C40" w:rsidRPr="00FA50EE" w:rsidRDefault="00B63C40" w:rsidP="00D675B3">
            <w:pPr>
              <w:rPr>
                <w:color w:val="000000" w:themeColor="text1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11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F3BAE7" w14:textId="77777777" w:rsidR="00B63C40" w:rsidRPr="00FA50EE" w:rsidRDefault="00B63C40" w:rsidP="00D675B3">
            <w:pPr>
              <w:rPr>
                <w:color w:val="000000" w:themeColor="text1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Unspecified displaced fracture of surgical neck of right humerus, initial encounter for closed fracture</w:t>
            </w:r>
          </w:p>
        </w:tc>
      </w:tr>
      <w:tr w:rsidR="00B63C40" w:rsidRPr="00FA50EE" w14:paraId="24A9CE11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C259B8" w14:textId="77777777" w:rsidR="00B63C40" w:rsidRPr="00FA50EE" w:rsidRDefault="00B63C40" w:rsidP="00D675B3">
            <w:pPr>
              <w:ind w:left="3"/>
              <w:rPr>
                <w:color w:val="000000" w:themeColor="text1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11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F8BE50" w14:textId="77777777" w:rsidR="00B63C40" w:rsidRPr="00FA50EE" w:rsidRDefault="00B63C40" w:rsidP="00D675B3">
            <w:pPr>
              <w:rPr>
                <w:color w:val="000000" w:themeColor="text1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Unspecified displaced fracture of surgical neck of right humerus, initial encounter for open fracture</w:t>
            </w:r>
          </w:p>
        </w:tc>
      </w:tr>
      <w:tr w:rsidR="00B63C40" w:rsidRPr="00FA50EE" w14:paraId="1B71FBF7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533533" w14:textId="77777777" w:rsidR="00B63C40" w:rsidRPr="00FA50EE" w:rsidRDefault="00B63C40" w:rsidP="00D675B3">
            <w:pPr>
              <w:ind w:left="3"/>
              <w:rPr>
                <w:color w:val="000000" w:themeColor="text1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12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2CA2E6" w14:textId="77777777" w:rsidR="00B63C40" w:rsidRPr="00FA50EE" w:rsidRDefault="00B63C40" w:rsidP="00D675B3">
            <w:pPr>
              <w:rPr>
                <w:color w:val="000000" w:themeColor="text1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Unspecified displaced fracture of surgical neck of left humerus, initial encounter for closed fracture</w:t>
            </w:r>
          </w:p>
        </w:tc>
      </w:tr>
      <w:tr w:rsidR="00B63C40" w:rsidRPr="00FA50EE" w14:paraId="69DBAC38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DC0539" w14:textId="77777777" w:rsidR="00B63C40" w:rsidRPr="00FA50EE" w:rsidRDefault="00B63C40" w:rsidP="00D675B3">
            <w:pPr>
              <w:ind w:left="3"/>
              <w:rPr>
                <w:color w:val="000000" w:themeColor="text1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12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C15B62" w14:textId="77777777" w:rsidR="00B63C40" w:rsidRPr="00FA50EE" w:rsidRDefault="00B63C40" w:rsidP="00D675B3">
            <w:pPr>
              <w:rPr>
                <w:color w:val="000000" w:themeColor="text1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Unspecified displaced fracture of surgical neck of left humerus, initial encounter for open fracture</w:t>
            </w:r>
          </w:p>
        </w:tc>
      </w:tr>
      <w:tr w:rsidR="00B63C40" w:rsidRPr="00FA50EE" w14:paraId="4E653356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6AD695" w14:textId="77777777" w:rsidR="00B63C40" w:rsidRPr="00FA50EE" w:rsidRDefault="00B63C40" w:rsidP="00D675B3">
            <w:pPr>
              <w:ind w:left="3"/>
              <w:rPr>
                <w:color w:val="000000" w:themeColor="text1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13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B6DDBB" w14:textId="77777777" w:rsidR="00B63C40" w:rsidRPr="00FA50EE" w:rsidRDefault="00B63C40" w:rsidP="00D675B3">
            <w:pPr>
              <w:rPr>
                <w:color w:val="000000" w:themeColor="text1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Unspecified displaced fracture of surgical neck of unspecified humerus, initial encounter for closed fracture</w:t>
            </w:r>
          </w:p>
        </w:tc>
      </w:tr>
      <w:tr w:rsidR="00B63C40" w:rsidRPr="00FA50EE" w14:paraId="1A3BE40F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6F535E" w14:textId="77777777" w:rsidR="00B63C40" w:rsidRPr="00FA50EE" w:rsidRDefault="00B63C40" w:rsidP="00D675B3">
            <w:pPr>
              <w:ind w:left="3"/>
              <w:rPr>
                <w:color w:val="000000" w:themeColor="text1"/>
              </w:rPr>
            </w:pPr>
            <w:r w:rsidRPr="00FA50EE">
              <w:rPr>
                <w:color w:val="000000" w:themeColor="text1"/>
              </w:rPr>
              <w:t>S42213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DE10EC" w14:textId="77777777" w:rsidR="00B63C40" w:rsidRPr="00FA50EE" w:rsidRDefault="00B63C40" w:rsidP="00D675B3">
            <w:pPr>
              <w:rPr>
                <w:color w:val="000000" w:themeColor="text1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Unspecified displaced fracture of surgical neck of unspecified humerus, initial encounter for open fracture</w:t>
            </w:r>
          </w:p>
        </w:tc>
      </w:tr>
      <w:tr w:rsidR="00B63C40" w:rsidRPr="00FA50EE" w14:paraId="4620B95C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A8E161" w14:textId="77777777" w:rsidR="00B63C40" w:rsidRPr="00FA50EE" w:rsidRDefault="00B63C40" w:rsidP="00D675B3">
            <w:pPr>
              <w:ind w:left="3"/>
              <w:rPr>
                <w:color w:val="000000" w:themeColor="text1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14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DAF61F" w14:textId="77777777" w:rsidR="00B63C40" w:rsidRPr="00FA50EE" w:rsidRDefault="00B63C40" w:rsidP="00D675B3">
            <w:pPr>
              <w:rPr>
                <w:color w:val="000000" w:themeColor="text1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Unspecified nondisplaced fracture of surgical neck of right humerus, initial encounter for closed fracture</w:t>
            </w:r>
          </w:p>
        </w:tc>
      </w:tr>
      <w:tr w:rsidR="00B63C40" w:rsidRPr="00FA50EE" w14:paraId="30CA6C64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73DDCE" w14:textId="77777777" w:rsidR="00B63C40" w:rsidRPr="00FA50EE" w:rsidRDefault="00B63C40" w:rsidP="00D675B3">
            <w:pPr>
              <w:ind w:left="3"/>
              <w:rPr>
                <w:color w:val="000000" w:themeColor="text1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14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110A71" w14:textId="77777777" w:rsidR="00B63C40" w:rsidRPr="00FA50EE" w:rsidRDefault="00B63C40" w:rsidP="00D675B3">
            <w:pPr>
              <w:rPr>
                <w:color w:val="000000" w:themeColor="text1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Unspecified nondisplaced fracture of surgical neck of right humerus, initial encounter for open fracture</w:t>
            </w:r>
          </w:p>
        </w:tc>
      </w:tr>
      <w:tr w:rsidR="00B63C40" w:rsidRPr="00FA50EE" w14:paraId="7985B61B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ACFBE9" w14:textId="77777777" w:rsidR="00B63C40" w:rsidRPr="00FA50EE" w:rsidRDefault="00B63C40" w:rsidP="00D675B3">
            <w:pPr>
              <w:ind w:left="3"/>
              <w:rPr>
                <w:color w:val="000000" w:themeColor="text1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15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4913B3" w14:textId="77777777" w:rsidR="00B63C40" w:rsidRPr="00FA50EE" w:rsidRDefault="00B63C40" w:rsidP="00D675B3">
            <w:pPr>
              <w:rPr>
                <w:color w:val="000000" w:themeColor="text1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Unspecified nondisplaced fracture of surgical neck of left humerus, initial encounter for closed fracture</w:t>
            </w:r>
          </w:p>
        </w:tc>
      </w:tr>
      <w:tr w:rsidR="00B63C40" w:rsidRPr="00FA50EE" w14:paraId="3C869B79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A82239" w14:textId="77777777" w:rsidR="00B63C40" w:rsidRPr="00FA50EE" w:rsidRDefault="00B63C40" w:rsidP="00D675B3">
            <w:pPr>
              <w:ind w:left="3"/>
              <w:rPr>
                <w:color w:val="000000" w:themeColor="text1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15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359449" w14:textId="77777777" w:rsidR="00B63C40" w:rsidRPr="00FA50EE" w:rsidRDefault="00B63C40" w:rsidP="00D675B3">
            <w:pPr>
              <w:rPr>
                <w:color w:val="000000" w:themeColor="text1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Unspecified nondisplaced fracture of surgical neck of left humerus, initial encounter for open fracture</w:t>
            </w:r>
          </w:p>
        </w:tc>
      </w:tr>
      <w:tr w:rsidR="00B63C40" w:rsidRPr="00FA50EE" w14:paraId="0B04B6E2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073A77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16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5AA1FA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Unspecified nondisplaced fracture of surgical neck of unspecified humerus, initial encounter for closed fracture</w:t>
            </w:r>
          </w:p>
        </w:tc>
      </w:tr>
      <w:tr w:rsidR="00B63C40" w:rsidRPr="00FA50EE" w14:paraId="519D0A42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E8C561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16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E90CCE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Unspecified nondisplaced fracture of surgical neck of unspecified humerus, initial encounter for open fracture</w:t>
            </w:r>
          </w:p>
        </w:tc>
      </w:tr>
      <w:tr w:rsidR="00B63C40" w:rsidRPr="00FA50EE" w14:paraId="028D3ECC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9F7480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21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4502E7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2-part displaced fracture of surgical neck of right humerus, initial encounter for closed fracture</w:t>
            </w:r>
          </w:p>
        </w:tc>
      </w:tr>
      <w:tr w:rsidR="00B63C40" w:rsidRPr="00FA50EE" w14:paraId="0A935EAD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AEDAA4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lastRenderedPageBreak/>
              <w:t>S42221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06D12B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2-part displaced fracture of surgical neck of right humerus, initial encounter for open fracture</w:t>
            </w:r>
          </w:p>
        </w:tc>
      </w:tr>
      <w:tr w:rsidR="00B63C40" w:rsidRPr="00FA50EE" w14:paraId="20B9B735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A3D6A8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22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6ED3A1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2-part displaced fracture of surgical neck of left humerus, initial encounter for closed fracture</w:t>
            </w:r>
          </w:p>
        </w:tc>
      </w:tr>
      <w:tr w:rsidR="00B63C40" w:rsidRPr="00FA50EE" w14:paraId="1964E758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B63F81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22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AEE3C5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2-part displaced fracture of surgical neck of left humerus, initial encounter for open fracture</w:t>
            </w:r>
          </w:p>
        </w:tc>
      </w:tr>
      <w:tr w:rsidR="00B63C40" w:rsidRPr="00FA50EE" w14:paraId="1DBD7976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0BC83A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23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0D27D3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2-part displaced fracture of surgical neck of unspecified humerus, initial encounter for closed fracture</w:t>
            </w:r>
          </w:p>
        </w:tc>
      </w:tr>
      <w:tr w:rsidR="00B63C40" w:rsidRPr="00FA50EE" w14:paraId="013A1B50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E95300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23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21E423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2-part displaced fracture of surgical neck of unspecified humerus, initial encounter for open fracture</w:t>
            </w:r>
          </w:p>
        </w:tc>
      </w:tr>
      <w:tr w:rsidR="00B63C40" w:rsidRPr="00FA50EE" w14:paraId="3671BE4B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3684A3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24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8B1A04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2-part nondisplaced fracture of surgical neck of right humerus, initial encounter for closed fracture</w:t>
            </w:r>
          </w:p>
        </w:tc>
      </w:tr>
      <w:tr w:rsidR="00B63C40" w:rsidRPr="00FA50EE" w14:paraId="6DB2AC75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9E133B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24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54A7B4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2-part nondisplaced fracture of surgical neck of right humerus, initial encounter for open fracture</w:t>
            </w:r>
          </w:p>
        </w:tc>
      </w:tr>
      <w:tr w:rsidR="00B63C40" w:rsidRPr="00FA50EE" w14:paraId="2ED8F7CE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8EFF4F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25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56ED0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2-part nondisplaced fracture of surgical neck of left humerus, initial encounter for closed fracture</w:t>
            </w:r>
          </w:p>
        </w:tc>
      </w:tr>
      <w:tr w:rsidR="00B63C40" w:rsidRPr="00FA50EE" w14:paraId="306892E1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A7764C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25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7220FE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2-part nondisplaced fracture of surgical neck of left humerus, initial encounter for open fracture</w:t>
            </w:r>
          </w:p>
        </w:tc>
      </w:tr>
      <w:tr w:rsidR="00B63C40" w:rsidRPr="00FA50EE" w14:paraId="27E63DE4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D79D14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26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B1CBDB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2-part nondisplaced fracture of surgical neck of unspecified humerus, initial encounter for closed fracture</w:t>
            </w:r>
          </w:p>
        </w:tc>
      </w:tr>
      <w:tr w:rsidR="00B63C40" w:rsidRPr="00FA50EE" w14:paraId="73CCE725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E1298C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26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03B1E8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2-part nondisplaced fracture of surgical neck of unspecified humerus, initial encounter for open fracture</w:t>
            </w:r>
          </w:p>
        </w:tc>
      </w:tr>
      <w:tr w:rsidR="00B63C40" w:rsidRPr="00FA50EE" w14:paraId="40A15054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CC7CCA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31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DC1F15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3-part fracture of surgical neck of right humerus, initial encounter for closed fracture</w:t>
            </w:r>
          </w:p>
        </w:tc>
      </w:tr>
      <w:tr w:rsidR="00B63C40" w:rsidRPr="00FA50EE" w14:paraId="604F3D74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938F58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31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EEDADE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3-part fracture of surgical neck of right humerus, initial encounter for open fracture</w:t>
            </w:r>
          </w:p>
        </w:tc>
      </w:tr>
      <w:tr w:rsidR="00B63C40" w:rsidRPr="00FA50EE" w14:paraId="1BEAE28B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F57DEE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32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ECF7CB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3-part fracture of surgical neck of left humerus, initial encounter for closed fracture</w:t>
            </w:r>
          </w:p>
        </w:tc>
      </w:tr>
      <w:tr w:rsidR="00B63C40" w:rsidRPr="00FA50EE" w14:paraId="5351CD38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01A007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32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64E27D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3-part fracture of surgical neck of left humerus, initial encounter for open fracture</w:t>
            </w:r>
          </w:p>
        </w:tc>
      </w:tr>
      <w:tr w:rsidR="00B63C40" w:rsidRPr="00FA50EE" w14:paraId="60ACF8F4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3AC832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39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1EDA63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3-part fracture of surgical neck of unspecified humerus, initial encounter for closed fracture</w:t>
            </w:r>
          </w:p>
        </w:tc>
      </w:tr>
      <w:tr w:rsidR="00B63C40" w:rsidRPr="00FA50EE" w14:paraId="09DD6348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D7A58B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lastRenderedPageBreak/>
              <w:t>S42239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F6BDD4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3-part fracture of surgical neck of unspecified humerus, initial encounter for open fracture</w:t>
            </w:r>
          </w:p>
        </w:tc>
      </w:tr>
      <w:tr w:rsidR="00B63C40" w:rsidRPr="00FA50EE" w14:paraId="0A84CEFC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367EFA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41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B1EAAC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4-part fracture of surgical neck of right humerus, initial encounter for closed fracture</w:t>
            </w:r>
          </w:p>
        </w:tc>
      </w:tr>
      <w:tr w:rsidR="00B63C40" w:rsidRPr="00FA50EE" w14:paraId="73EF61F5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054ED3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41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ADADBF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4-part fracture of surgical neck of right humerus, initial encounter for open fracture</w:t>
            </w:r>
          </w:p>
        </w:tc>
      </w:tr>
      <w:tr w:rsidR="00B63C40" w:rsidRPr="00FA50EE" w14:paraId="32C83B14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8DF1A9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42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7CAB65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4-part fracture of surgical neck of left humerus, initial encounter for closed fracture</w:t>
            </w:r>
          </w:p>
        </w:tc>
      </w:tr>
      <w:tr w:rsidR="00B63C40" w:rsidRPr="00FA50EE" w14:paraId="272FEA9F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8F2BA2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42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89B69F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4-part fracture of surgical neck of left humerus, initial encounter for open fracture</w:t>
            </w:r>
          </w:p>
        </w:tc>
      </w:tr>
      <w:tr w:rsidR="00B63C40" w:rsidRPr="00FA50EE" w14:paraId="3CCAA372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48AF26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49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743965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4-part fracture of surgical neck of unspecified humerus, initial encounter for closed fracture</w:t>
            </w:r>
          </w:p>
        </w:tc>
      </w:tr>
      <w:tr w:rsidR="00B63C40" w:rsidRPr="00FA50EE" w14:paraId="27E20D23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ED1864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49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CD9536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4-part fracture of surgical neck of unspecified humerus, initial encounter for open fracture</w:t>
            </w:r>
          </w:p>
        </w:tc>
      </w:tr>
      <w:tr w:rsidR="00B63C40" w:rsidRPr="00FA50EE" w14:paraId="0447C17E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1ECD5C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51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B90D81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Displaced fracture of greater tuberosity of right humerus, initial encounter for closed fracture</w:t>
            </w:r>
          </w:p>
        </w:tc>
      </w:tr>
      <w:tr w:rsidR="00B63C40" w:rsidRPr="00FA50EE" w14:paraId="6FED9AB4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D6B805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51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5E68F6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Displaced fracture of greater tuberosity of right humerus, initial encounter for open fracture</w:t>
            </w:r>
          </w:p>
        </w:tc>
      </w:tr>
      <w:tr w:rsidR="00B63C40" w:rsidRPr="00FA50EE" w14:paraId="204AF9EC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54D678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52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B45C70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Displaced fracture of greater tuberosity of left humerus, initial encounter for closed fracture</w:t>
            </w:r>
          </w:p>
        </w:tc>
      </w:tr>
      <w:tr w:rsidR="00B63C40" w:rsidRPr="00FA50EE" w14:paraId="5D48D47A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62A647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52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91DFF1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Displaced fracture of greater tuberosity of left humerus, initial encounter for open fracture</w:t>
            </w:r>
          </w:p>
        </w:tc>
      </w:tr>
      <w:tr w:rsidR="00B63C40" w:rsidRPr="00FA50EE" w14:paraId="37CDB8F4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0C2170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53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6BACB7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Displaced fracture of greater tuberosity of unspecified humerus, initial encounter for closed fracture</w:t>
            </w:r>
          </w:p>
        </w:tc>
      </w:tr>
      <w:tr w:rsidR="00B63C40" w:rsidRPr="00FA50EE" w14:paraId="1254EDDC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3D45A0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53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A4F4EC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Displaced fracture of greater tuberosity of unspecified humerus, initial encounter for open fracture</w:t>
            </w:r>
          </w:p>
        </w:tc>
      </w:tr>
      <w:tr w:rsidR="00B63C40" w:rsidRPr="00FA50EE" w14:paraId="0045CEF3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35C884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54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5A679D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Nondisplaced fracture of greater tuberosity of right humerus, initial encounter for closed fracture</w:t>
            </w:r>
          </w:p>
        </w:tc>
      </w:tr>
      <w:tr w:rsidR="00B63C40" w:rsidRPr="00FA50EE" w14:paraId="6FAA1DA7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20FCBF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54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8CF545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Nondisplaced fracture of greater tuberosity of right humerus, initial encounter for open fracture</w:t>
            </w:r>
          </w:p>
        </w:tc>
      </w:tr>
      <w:tr w:rsidR="00B63C40" w:rsidRPr="00FA50EE" w14:paraId="7DFA44C0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408DEB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55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917320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Nondisplaced fracture of greater tuberosity of left humerus, initial encounter for closed fracture</w:t>
            </w:r>
          </w:p>
        </w:tc>
      </w:tr>
      <w:tr w:rsidR="00B63C40" w:rsidRPr="00FA50EE" w14:paraId="16E54676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2C6773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lastRenderedPageBreak/>
              <w:t>S42255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895742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Nondisplaced fracture of greater tuberosity of left humerus, initial encounter for open fracture</w:t>
            </w:r>
          </w:p>
        </w:tc>
      </w:tr>
      <w:tr w:rsidR="00B63C40" w:rsidRPr="00FA50EE" w14:paraId="4E457E01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CCDB48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56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053EC2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Nondisplaced fracture of greater tuberosity of unspecified humerus, initial encounter for closed fracture</w:t>
            </w:r>
          </w:p>
        </w:tc>
      </w:tr>
      <w:tr w:rsidR="00B63C40" w:rsidRPr="00FA50EE" w14:paraId="146208B5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FFCAFF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56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1B824A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Nondisplaced fracture of greater tuberosity of unspecified humerus, initial encounter for open fracture</w:t>
            </w:r>
          </w:p>
        </w:tc>
      </w:tr>
      <w:tr w:rsidR="00B63C40" w:rsidRPr="00FA50EE" w14:paraId="769D5D28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F4C799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61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99E2C4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Displaced fracture of lesser tuberosity of right humerus, initial encounter for closed fracture</w:t>
            </w:r>
          </w:p>
        </w:tc>
      </w:tr>
      <w:tr w:rsidR="00B63C40" w:rsidRPr="00FA50EE" w14:paraId="43729E0F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0BAD36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61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00B6D3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Displaced fracture of lesser tuberosity of right humerus, initial encounter for open fracture</w:t>
            </w:r>
          </w:p>
        </w:tc>
      </w:tr>
      <w:tr w:rsidR="00B63C40" w:rsidRPr="00FA50EE" w14:paraId="6BF2408A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268463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62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B182C3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Displaced fracture of lesser tuberosity of left humerus, initial encounter for closed fracture</w:t>
            </w:r>
          </w:p>
        </w:tc>
      </w:tr>
      <w:tr w:rsidR="00B63C40" w:rsidRPr="00FA50EE" w14:paraId="02EFEA28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A2D5D5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62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F23534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Displaced fracture of lesser tuberosity of left humerus, initial encounter for open fracture</w:t>
            </w:r>
          </w:p>
        </w:tc>
      </w:tr>
      <w:tr w:rsidR="00B63C40" w:rsidRPr="00FA50EE" w14:paraId="300E6338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F6A0FA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63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8A6340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Displaced fracture of lesser tuberosity of unspecified humerus, initial encounter for closed fracture</w:t>
            </w:r>
          </w:p>
        </w:tc>
      </w:tr>
      <w:tr w:rsidR="00B63C40" w:rsidRPr="00FA50EE" w14:paraId="105BDEDF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01346F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63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455F0A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Displaced fracture of lesser tuberosity of unspecified humerus, initial encounter for open fracture</w:t>
            </w:r>
          </w:p>
        </w:tc>
      </w:tr>
      <w:tr w:rsidR="00B63C40" w:rsidRPr="00FA50EE" w14:paraId="397C1874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81DB7E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64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CE3962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Nondisplaced fracture of lesser tuberosity of right humerus, initial encounter for closed fracture</w:t>
            </w:r>
          </w:p>
        </w:tc>
      </w:tr>
      <w:tr w:rsidR="00B63C40" w:rsidRPr="00FA50EE" w14:paraId="4162E501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C2E84A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64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564A08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Nondisplaced fracture of lesser tuberosity of right humerus, initial encounter for open fracture</w:t>
            </w:r>
          </w:p>
        </w:tc>
      </w:tr>
      <w:tr w:rsidR="00B63C40" w:rsidRPr="00FA50EE" w14:paraId="764D62F8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F837E0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65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843E0E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Nondisplaced fracture of lesser tuberosity of left humerus, initial encounter for closed fracture</w:t>
            </w:r>
          </w:p>
        </w:tc>
      </w:tr>
      <w:tr w:rsidR="00B63C40" w:rsidRPr="00FA50EE" w14:paraId="2D2BD4B1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DAB3AA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65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2B4612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Nondisplaced fracture of lesser tuberosity of left humerus, initial encounter for open fracture</w:t>
            </w:r>
          </w:p>
        </w:tc>
      </w:tr>
      <w:tr w:rsidR="00B63C40" w:rsidRPr="00FA50EE" w14:paraId="02A65182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8B4DF7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66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3AB108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Nondisplaced fracture of lesser tuberosity of unspecified humerus, initial encounter for closed fracture</w:t>
            </w:r>
          </w:p>
        </w:tc>
      </w:tr>
      <w:tr w:rsidR="00B63C40" w:rsidRPr="00FA50EE" w14:paraId="5B2CD507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919449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66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F286DF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Nondisplaced fracture of lesser tuberosity of unspecified humerus, initial encounter for open fracture</w:t>
            </w:r>
          </w:p>
        </w:tc>
      </w:tr>
      <w:tr w:rsidR="00B63C40" w:rsidRPr="00FA50EE" w14:paraId="7CD19927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F55A56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71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978B8E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Torus fracture of upper end of right humerus, initial encounter for closed fracture</w:t>
            </w:r>
          </w:p>
        </w:tc>
      </w:tr>
      <w:tr w:rsidR="00B63C40" w:rsidRPr="00FA50EE" w14:paraId="218A01EF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ED73D1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lastRenderedPageBreak/>
              <w:t>S42272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80DC23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Torus fracture of upper end of left humerus, initial encounter for closed fracture</w:t>
            </w:r>
          </w:p>
        </w:tc>
      </w:tr>
      <w:tr w:rsidR="00B63C40" w:rsidRPr="00FA50EE" w14:paraId="47094B47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78F1C9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79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E07C32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Torus fracture of upper end of unspecified humerus, initial encounter for closed fracture</w:t>
            </w:r>
          </w:p>
        </w:tc>
      </w:tr>
      <w:tr w:rsidR="00B63C40" w:rsidRPr="00FA50EE" w14:paraId="47F094B5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99B6B6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91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034EBE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Other displaced fracture of upper end of right humerus, initial encounter for closed fracture</w:t>
            </w:r>
          </w:p>
        </w:tc>
      </w:tr>
      <w:tr w:rsidR="00B63C40" w:rsidRPr="00FA50EE" w14:paraId="54C3E95F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85BABE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91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5A06CD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Other displaced fracture of upper end of right humerus, initial encounter for open fracture</w:t>
            </w:r>
          </w:p>
        </w:tc>
      </w:tr>
      <w:tr w:rsidR="00B63C40" w:rsidRPr="00FA50EE" w14:paraId="2BD0962C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DCC7EF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92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EF27A5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Other displaced fracture of upper end of left humerus, initial encounter for closed fracture</w:t>
            </w:r>
          </w:p>
        </w:tc>
      </w:tr>
      <w:tr w:rsidR="00B63C40" w:rsidRPr="00FA50EE" w14:paraId="6D05DFE7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1DD66C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92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B7E62C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Other displaced fracture of upper end of left humerus, initial encounter for open fracture</w:t>
            </w:r>
          </w:p>
        </w:tc>
      </w:tr>
      <w:tr w:rsidR="00B63C40" w:rsidRPr="00FA50EE" w14:paraId="69139C57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6B8A6C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93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A9FB1E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Other displaced fracture of upper end of unspecified humerus, initial encounter for closed</w:t>
            </w:r>
          </w:p>
        </w:tc>
      </w:tr>
      <w:tr w:rsidR="00B63C40" w:rsidRPr="00FA50EE" w14:paraId="6D5BB20D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61ABC5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93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076934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Other displaced fracture of upper end of unspecified humerus, initial encounter for open fracture</w:t>
            </w:r>
          </w:p>
        </w:tc>
      </w:tr>
      <w:tr w:rsidR="00B63C40" w:rsidRPr="00FA50EE" w14:paraId="25804441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CA8578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94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6F4A41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Other nondisplaced fracture of upper end of right humerus, initial encounter for closed fracture</w:t>
            </w:r>
          </w:p>
        </w:tc>
      </w:tr>
      <w:tr w:rsidR="00B63C40" w:rsidRPr="00FA50EE" w14:paraId="57410716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C744A3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94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A0EA16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Other nondisplaced fracture of upper end of right humerus, initial encounter for open fracture</w:t>
            </w:r>
          </w:p>
        </w:tc>
      </w:tr>
      <w:tr w:rsidR="00B63C40" w:rsidRPr="00FA50EE" w14:paraId="20DB8227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B9C090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95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1D51E5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Other nondisplaced fracture of upper end of left humerus, initial encounter for closed fracture</w:t>
            </w:r>
          </w:p>
        </w:tc>
      </w:tr>
      <w:tr w:rsidR="00B63C40" w:rsidRPr="00FA50EE" w14:paraId="74C9F88C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1CE258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95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240B16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Other nondisplaced fracture of upper end of left humerus, initial encounter for open fracture</w:t>
            </w:r>
          </w:p>
        </w:tc>
      </w:tr>
      <w:tr w:rsidR="00B63C40" w:rsidRPr="00FA50EE" w14:paraId="454B13CC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50FD7D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96A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1943CE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Other nondisplaced fracture of upper end of unspecified humerus, initial encounter for closed fracture</w:t>
            </w:r>
          </w:p>
        </w:tc>
      </w:tr>
      <w:tr w:rsidR="00B63C40" w:rsidRPr="00FA50EE" w14:paraId="5050E9A4" w14:textId="77777777" w:rsidTr="00D675B3">
        <w:trPr>
          <w:trHeight w:val="69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436168" w14:textId="77777777" w:rsidR="00B63C40" w:rsidRPr="00FA50EE" w:rsidRDefault="00B63C40" w:rsidP="00D675B3">
            <w:pPr>
              <w:ind w:left="3"/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S42296B</w:t>
            </w:r>
          </w:p>
        </w:tc>
        <w:tc>
          <w:tcPr>
            <w:tcW w:w="8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FCCCFD" w14:textId="77777777" w:rsidR="00B63C40" w:rsidRPr="00FA50EE" w:rsidRDefault="00B63C40" w:rsidP="00D675B3">
            <w:pPr>
              <w:rPr>
                <w:color w:val="000000" w:themeColor="text1"/>
                <w:spacing w:val="6"/>
                <w:shd w:val="clear" w:color="auto" w:fill="FFFFFF"/>
              </w:rPr>
            </w:pPr>
            <w:r w:rsidRPr="00FA50EE">
              <w:rPr>
                <w:color w:val="000000" w:themeColor="text1"/>
                <w:spacing w:val="6"/>
                <w:shd w:val="clear" w:color="auto" w:fill="FFFFFF"/>
              </w:rPr>
              <w:t>Other nondisplaced fracture of upper end of unspecified humerus, initial encounter for open fracture</w:t>
            </w:r>
          </w:p>
        </w:tc>
      </w:tr>
    </w:tbl>
    <w:p w14:paraId="076CBE86" w14:textId="77777777" w:rsidR="00D70CBE" w:rsidRDefault="00D70CBE"/>
    <w:sectPr w:rsidR="00D70C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C40"/>
    <w:rsid w:val="00A84D2E"/>
    <w:rsid w:val="00B63C40"/>
    <w:rsid w:val="00C874B3"/>
    <w:rsid w:val="00D70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40DAF8"/>
  <w15:chartTrackingRefBased/>
  <w15:docId w15:val="{C8C0B1B6-846B-4B4A-9AE6-7B92C676E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C40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3C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3C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3C4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3C4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3C4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3C4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3C4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3C4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3C4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C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63C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3C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3C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3C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3C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3C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3C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3C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3C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3C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3C4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3C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3C4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3C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3C40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3C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3C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3C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3C40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B63C40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70</Words>
  <Characters>7812</Characters>
  <Application>Microsoft Office Word</Application>
  <DocSecurity>0</DocSecurity>
  <Lines>65</Lines>
  <Paragraphs>18</Paragraphs>
  <ScaleCrop>false</ScaleCrop>
  <Company/>
  <LinksUpToDate>false</LinksUpToDate>
  <CharactersWithSpaces>9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-Hugo Arcand</dc:creator>
  <cp:keywords/>
  <dc:description/>
  <cp:lastModifiedBy>Paul-Hugo Arcand</cp:lastModifiedBy>
  <cp:revision>1</cp:revision>
  <dcterms:created xsi:type="dcterms:W3CDTF">2024-12-31T21:33:00Z</dcterms:created>
  <dcterms:modified xsi:type="dcterms:W3CDTF">2024-12-31T21:33:00Z</dcterms:modified>
</cp:coreProperties>
</file>